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0B0E6" w14:textId="5EDA29C0" w:rsidR="00D63C05" w:rsidRPr="009F70EA" w:rsidRDefault="00D63C05" w:rsidP="00D63C05">
      <w:pPr>
        <w:rPr>
          <w:rFonts w:ascii="Times New Roman" w:eastAsia="Calibri" w:hAnsi="Times New Roman" w:cs="Times New Roman"/>
          <w:bCs/>
          <w:sz w:val="22"/>
          <w:szCs w:val="22"/>
        </w:rPr>
      </w:pPr>
      <w:r w:rsidRPr="00D63C05">
        <w:rPr>
          <w:rFonts w:ascii="Times New Roman" w:hAnsi="Times New Roman" w:cs="Times New Roman"/>
        </w:rPr>
        <w:t>Table S1</w:t>
      </w:r>
      <w:r w:rsidR="00716F5B">
        <w:rPr>
          <w:rFonts w:ascii="Times New Roman" w:hAnsi="Times New Roman" w:cs="Times New Roman"/>
        </w:rPr>
        <w:t xml:space="preserve">. </w:t>
      </w:r>
      <w:r w:rsidRPr="009F70EA">
        <w:rPr>
          <w:rFonts w:ascii="Times New Roman" w:eastAsia="Calibri" w:hAnsi="Times New Roman" w:cs="Times New Roman"/>
          <w:bCs/>
          <w:sz w:val="22"/>
          <w:szCs w:val="22"/>
        </w:rPr>
        <w:t>Dose-ranging and dose-fractionating study to determine the optimal dose of the DprE1 inhibitor TBA-7371 (A</w:t>
      </w:r>
      <w:r w:rsidR="00DF2490">
        <w:rPr>
          <w:rFonts w:ascii="Times New Roman" w:eastAsia="Calibri" w:hAnsi="Times New Roman" w:cs="Times New Roman"/>
          <w:bCs/>
          <w:sz w:val="22"/>
          <w:szCs w:val="22"/>
        </w:rPr>
        <w:t>7371</w:t>
      </w:r>
      <w:r w:rsidRPr="009F70EA">
        <w:rPr>
          <w:rFonts w:ascii="Times New Roman" w:eastAsia="Calibri" w:hAnsi="Times New Roman" w:cs="Times New Roman"/>
          <w:bCs/>
          <w:sz w:val="22"/>
          <w:szCs w:val="22"/>
        </w:rPr>
        <w:t>) in combination with bedaquiline (B) and GSK’286 (G</w:t>
      </w:r>
      <w:r w:rsidR="00DF2490">
        <w:rPr>
          <w:rFonts w:ascii="Times New Roman" w:eastAsia="Calibri" w:hAnsi="Times New Roman" w:cs="Times New Roman"/>
          <w:bCs/>
          <w:sz w:val="22"/>
          <w:szCs w:val="22"/>
        </w:rPr>
        <w:t>286</w:t>
      </w:r>
      <w:r w:rsidRPr="009F70EA">
        <w:rPr>
          <w:rFonts w:ascii="Times New Roman" w:eastAsia="Calibri" w:hAnsi="Times New Roman" w:cs="Times New Roman"/>
          <w:bCs/>
          <w:sz w:val="22"/>
          <w:szCs w:val="22"/>
        </w:rPr>
        <w:t>)</w:t>
      </w:r>
    </w:p>
    <w:p w14:paraId="457F3847" w14:textId="3C9EC287" w:rsidR="00D63C05" w:rsidRDefault="00D63C05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218"/>
        <w:gridCol w:w="1109"/>
        <w:gridCol w:w="1109"/>
        <w:gridCol w:w="1217"/>
        <w:gridCol w:w="1109"/>
      </w:tblGrid>
      <w:tr w:rsidR="005F3E9D" w:rsidRPr="00DF2490" w14:paraId="44B7B693" w14:textId="77777777" w:rsidTr="00DF24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0101FA28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440D1E79" w14:textId="0C7F2FFF" w:rsidR="00716F5B" w:rsidRPr="00DF2490" w:rsidRDefault="00DF2490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ean Lung log</w:t>
            </w:r>
            <w:r w:rsidRPr="00DF249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10</w:t>
            </w:r>
            <w:r w:rsidRPr="00DF249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FU Counts ± SD</w:t>
            </w:r>
          </w:p>
        </w:tc>
      </w:tr>
      <w:tr w:rsidR="005F3E9D" w:rsidRPr="00DF2490" w14:paraId="203E942D" w14:textId="77777777" w:rsidTr="00DF249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5F8371E3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Regime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50B4EE9A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W-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48325B51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4EE6164E" w14:textId="6B78CB05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6BF28D0B" w14:textId="58068CE8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W8</w:t>
            </w:r>
          </w:p>
        </w:tc>
      </w:tr>
      <w:tr w:rsidR="005F3E9D" w:rsidRPr="00DF2490" w14:paraId="4AF32279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1BC74988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475CAF50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4.11±0.0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49BE5FC9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DF2490">
              <w:rPr>
                <w:rFonts w:ascii="Times New Roman" w:hAnsi="Times New Roman" w:cs="Times New Roman"/>
                <w:color w:val="18376A"/>
                <w:sz w:val="20"/>
                <w:szCs w:val="20"/>
              </w:rPr>
              <w:t>65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DF2490">
              <w:rPr>
                <w:rFonts w:ascii="Times New Roman" w:hAnsi="Times New Roman" w:cs="Times New Roman"/>
                <w:color w:val="18376A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276D860D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2FBC6702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E9D" w:rsidRPr="00DF2490" w14:paraId="2445E3A5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6C7E5B7D" w14:textId="21DA087C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bid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4688BAF4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0678F5E4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697DD7BC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6.87±0.1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1BCA3212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E9D" w:rsidRPr="00DF2490" w14:paraId="7D48CE48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283B071C" w14:textId="2270C660" w:rsidR="00716F5B" w:rsidRPr="00DF2490" w:rsidRDefault="00DF2490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="00716F5B"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0 </w:t>
            </w:r>
            <w:proofErr w:type="spellStart"/>
            <w:r w:rsidR="00716F5B" w:rsidRPr="00DF249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7B8C92A9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5AE36743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60FD5792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7.91±0.23</w:t>
            </w:r>
            <w:r w:rsidRPr="00DF2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72155AE5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E9D" w:rsidRPr="00DF2490" w14:paraId="7428E3AE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6D1E8E73" w14:textId="00B51973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bid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484BBA01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1C2B8551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4CA63CCE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6.86±0.1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20779683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E9D" w:rsidRPr="00DF2490" w14:paraId="2094741C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5FB38B3C" w14:textId="4CA63F59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0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05F174E9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1B1EC8A4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070405B0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7.58±0.28</w:t>
            </w:r>
            <w:r w:rsidRPr="00DF2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405AD6B4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E9D" w:rsidRPr="00DF2490" w14:paraId="0A088423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7A372CB6" w14:textId="5D6AA8F6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0</w:t>
            </w:r>
            <w:r w:rsidR="00691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31BB3A74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76BE4330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7C247A7A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6.55±0.1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1E7B85D8" w14:textId="77777777" w:rsidR="00716F5B" w:rsidRPr="00DF2490" w:rsidRDefault="00716F5B" w:rsidP="005138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F3E9D" w:rsidRPr="00DF2490" w14:paraId="41DECAB1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03C1E226" w14:textId="50051888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0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400D7E75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60B92040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3917179C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6.66±0.1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45F185C7" w14:textId="77777777" w:rsidR="00716F5B" w:rsidRPr="00DF2490" w:rsidRDefault="00716F5B" w:rsidP="005138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F3E9D" w:rsidRPr="00DF2490" w14:paraId="156D61CF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1B12B495" w14:textId="654356CE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0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37A66829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05F6B0EF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63EE719A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6.47±0.1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4D89044D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E9D" w:rsidRPr="00DF2490" w14:paraId="47559133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204DF348" w14:textId="4460F59F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DF24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="00DF249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697AC3A8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25B0EE35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0FAF297E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3.95±0.1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4DD79021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2.58±0.33</w:t>
            </w:r>
          </w:p>
        </w:tc>
      </w:tr>
      <w:tr w:rsidR="005F3E9D" w:rsidRPr="00DF2490" w14:paraId="386040BF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38B01A0F" w14:textId="5C16811A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BG 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+ A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bid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56E484B2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17C372F0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401D2599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3.71±0.1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39383234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0.99±0.36</w:t>
            </w:r>
          </w:p>
        </w:tc>
      </w:tr>
      <w:tr w:rsidR="005F3E9D" w:rsidRPr="00DF2490" w14:paraId="05FF89BC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5FA0B4E1" w14:textId="17AB9FF8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+ A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3347FF3F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6C17CFC1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6889FDF8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4.08±0.0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10E111CD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1.29±0.31</w:t>
            </w:r>
          </w:p>
        </w:tc>
      </w:tr>
      <w:tr w:rsidR="005F3E9D" w:rsidRPr="00DF2490" w14:paraId="7B91E746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3753B808" w14:textId="4F2DC754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+ A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bid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21C7D05E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0991683D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2A58A794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3.84±0.2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2621B42E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1.24±0.38</w:t>
            </w:r>
          </w:p>
        </w:tc>
      </w:tr>
      <w:tr w:rsidR="005F3E9D" w:rsidRPr="00DF2490" w14:paraId="10658574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2762650A" w14:textId="2CE8004C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+ A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0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04CAE6CF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7705532F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225536ED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3.81±0.1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3A28D786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1.37±0.48</w:t>
            </w:r>
          </w:p>
        </w:tc>
      </w:tr>
      <w:tr w:rsidR="005F3E9D" w:rsidRPr="00DF2490" w14:paraId="0DC1A9D1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21BD64BF" w14:textId="1392D3F0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+ A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0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bid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79CEB04D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094E6DAA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20D1D79F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3.76±0.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2D499F77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1.08±0.52</w:t>
            </w:r>
          </w:p>
        </w:tc>
      </w:tr>
      <w:tr w:rsidR="005F3E9D" w:rsidRPr="00DF2490" w14:paraId="100136E0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599C774A" w14:textId="68E1D89D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+ A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0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62992CD8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295A47F1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0786AA7E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3.83±0.2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54475141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1.15±0.44</w:t>
            </w:r>
          </w:p>
        </w:tc>
      </w:tr>
      <w:tr w:rsidR="005F3E9D" w:rsidRPr="00DF2490" w14:paraId="6BD208E4" w14:textId="77777777" w:rsidTr="00DF2490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19A2DFA2" w14:textId="1EABCCCE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+ A</w:t>
            </w:r>
            <w:r w:rsidR="00DF2490">
              <w:rPr>
                <w:rFonts w:ascii="Times New Roman" w:hAnsi="Times New Roman" w:cs="Times New Roman"/>
                <w:sz w:val="20"/>
                <w:szCs w:val="20"/>
              </w:rPr>
              <w:t>7371</w:t>
            </w:r>
            <w:r w:rsidRPr="00691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0</w:t>
            </w: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1869FC6E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3505D2BE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3B728124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3.79±0.2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32D10BCF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1.41±0.31</w:t>
            </w:r>
          </w:p>
        </w:tc>
      </w:tr>
      <w:tr w:rsidR="005F3E9D" w:rsidRPr="00DF2490" w14:paraId="4E93DE7C" w14:textId="77777777" w:rsidTr="00DF2490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73AC0398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2912C64C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504E10A0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5DE09ABF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0C9D7C50" w14:textId="77777777" w:rsidR="00716F5B" w:rsidRPr="00DF2490" w:rsidRDefault="00716F5B" w:rsidP="006806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DF2490" w:rsidRPr="00DF2490" w14:paraId="492171A5" w14:textId="77777777" w:rsidTr="00A60C27">
        <w:tc>
          <w:tcPr>
            <w:tcW w:w="0" w:type="auto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left w:w="20" w:type="nil"/>
              <w:right w:w="140" w:type="nil"/>
            </w:tcMar>
          </w:tcPr>
          <w:p w14:paraId="51E990EA" w14:textId="77777777" w:rsidR="005F3E9D" w:rsidRDefault="005F3E9D" w:rsidP="00DF24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* Mice sacrificed after 3 weeks of treatment appeared sick.</w:t>
            </w:r>
          </w:p>
          <w:p w14:paraId="25918C50" w14:textId="6EAF30A1" w:rsidR="00DF2490" w:rsidRDefault="0051380D" w:rsidP="00DF24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N=2 and 4 mice for W-2 and D0, respectively. </w:t>
            </w:r>
            <w:r w:rsidR="00DF2490" w:rsidRPr="000B3B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N= </w:t>
            </w:r>
            <w:r w:rsidR="00DF24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DF2490" w:rsidRPr="000B3B6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mice per arm at W4 and W8</w:t>
            </w:r>
            <w:r w:rsidR="00691FB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  <w:p w14:paraId="0E0AA325" w14:textId="5BC097ED" w:rsidR="00691FBE" w:rsidRPr="00DF2490" w:rsidRDefault="00691FBE" w:rsidP="00DF24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3B6B">
              <w:rPr>
                <w:rFonts w:ascii="Times New Roman" w:hAnsi="Times New Roman" w:cs="Times New Roman"/>
                <w:sz w:val="20"/>
                <w:szCs w:val="20"/>
              </w:rPr>
              <w:t>Subscripts indicate dose in mg/kg.</w:t>
            </w:r>
          </w:p>
        </w:tc>
      </w:tr>
    </w:tbl>
    <w:p w14:paraId="31997A81" w14:textId="4A5681D5" w:rsidR="00D63C05" w:rsidRDefault="00D63C05">
      <w:pPr>
        <w:rPr>
          <w:rFonts w:ascii="Times New Roman" w:hAnsi="Times New Roman" w:cs="Times New Roman"/>
        </w:rPr>
      </w:pPr>
    </w:p>
    <w:p w14:paraId="3A923EC5" w14:textId="77777777" w:rsidR="00077910" w:rsidRDefault="000779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0BBDDF" w14:textId="747BF417" w:rsidR="00937E26" w:rsidRDefault="00D63C0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lastRenderedPageBreak/>
        <w:t>Table S2</w:t>
      </w:r>
      <w:r w:rsidR="00725AEF">
        <w:rPr>
          <w:rFonts w:ascii="Times New Roman" w:hAnsi="Times New Roman" w:cs="Times New Roman"/>
        </w:rPr>
        <w:t xml:space="preserve">. </w:t>
      </w:r>
      <w:r w:rsidR="00077910" w:rsidRPr="00077910">
        <w:rPr>
          <w:rFonts w:ascii="Times New Roman" w:hAnsi="Times New Roman" w:cs="Times New Roman"/>
          <w:bCs/>
        </w:rPr>
        <w:t xml:space="preserve">Dose-ranging and dose-fractionated activity of </w:t>
      </w:r>
      <w:r w:rsidR="00077910">
        <w:rPr>
          <w:rFonts w:ascii="Times New Roman" w:hAnsi="Times New Roman" w:cs="Times New Roman"/>
          <w:bCs/>
        </w:rPr>
        <w:t>TBA-7371</w:t>
      </w:r>
      <w:r w:rsidR="00691FBE">
        <w:rPr>
          <w:rFonts w:ascii="Times New Roman" w:hAnsi="Times New Roman" w:cs="Times New Roman"/>
          <w:bCs/>
        </w:rPr>
        <w:t xml:space="preserve"> (A7371)</w:t>
      </w:r>
      <w:r w:rsidR="00077910">
        <w:rPr>
          <w:rFonts w:ascii="Times New Roman" w:hAnsi="Times New Roman" w:cs="Times New Roman"/>
          <w:bCs/>
        </w:rPr>
        <w:t>. Doses in mg/kg administered daily (</w:t>
      </w:r>
      <w:proofErr w:type="spellStart"/>
      <w:r w:rsidR="009F70EA">
        <w:rPr>
          <w:rFonts w:ascii="Times New Roman" w:hAnsi="Times New Roman" w:cs="Times New Roman"/>
          <w:bCs/>
        </w:rPr>
        <w:t>qd</w:t>
      </w:r>
      <w:proofErr w:type="spellEnd"/>
      <w:r w:rsidR="00077910">
        <w:rPr>
          <w:rFonts w:ascii="Times New Roman" w:hAnsi="Times New Roman" w:cs="Times New Roman"/>
          <w:bCs/>
        </w:rPr>
        <w:t>), twice daily (</w:t>
      </w:r>
      <w:r w:rsidR="009F70EA">
        <w:rPr>
          <w:rFonts w:ascii="Times New Roman" w:hAnsi="Times New Roman" w:cs="Times New Roman"/>
          <w:bCs/>
        </w:rPr>
        <w:t>bid</w:t>
      </w:r>
      <w:r w:rsidR="00077910">
        <w:rPr>
          <w:rFonts w:ascii="Times New Roman" w:hAnsi="Times New Roman" w:cs="Times New Roman"/>
          <w:bCs/>
        </w:rPr>
        <w:t>), or thrice weekly (</w:t>
      </w:r>
      <w:proofErr w:type="spellStart"/>
      <w:r w:rsidR="009F70EA">
        <w:rPr>
          <w:rFonts w:ascii="Times New Roman" w:hAnsi="Times New Roman" w:cs="Times New Roman"/>
          <w:bCs/>
        </w:rPr>
        <w:t>tiw</w:t>
      </w:r>
      <w:proofErr w:type="spellEnd"/>
      <w:r w:rsidR="00077910">
        <w:rPr>
          <w:rFonts w:ascii="Times New Roman" w:hAnsi="Times New Roman" w:cs="Times New Roman"/>
          <w:bCs/>
        </w:rPr>
        <w:t>).</w:t>
      </w:r>
    </w:p>
    <w:p w14:paraId="040EC63E" w14:textId="77777777" w:rsidR="00253832" w:rsidRPr="00077910" w:rsidRDefault="00253832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077910" w:rsidRPr="00077910" w14:paraId="3A9742ED" w14:textId="77777777" w:rsidTr="00E73B81">
        <w:tc>
          <w:tcPr>
            <w:tcW w:w="2337" w:type="dxa"/>
          </w:tcPr>
          <w:p w14:paraId="5F8F694A" w14:textId="77777777" w:rsidR="00077910" w:rsidRPr="00077910" w:rsidRDefault="000779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gridSpan w:val="2"/>
          </w:tcPr>
          <w:p w14:paraId="434AE155" w14:textId="03FED48F" w:rsidR="00077910" w:rsidRPr="00DF2490" w:rsidRDefault="00DF2490" w:rsidP="00077910">
            <w:pPr>
              <w:jc w:val="center"/>
              <w:rPr>
                <w:rFonts w:ascii="Times New Roman" w:hAnsi="Times New Roman" w:cs="Times New Roman"/>
              </w:rPr>
            </w:pPr>
            <w:r w:rsidRPr="00DF249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Mean Lung log</w:t>
            </w:r>
            <w:r w:rsidRPr="00DF249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bscript"/>
              </w:rPr>
              <w:t>10</w:t>
            </w:r>
            <w:r w:rsidRPr="00DF249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CFU Counts ± SD</w:t>
            </w:r>
          </w:p>
        </w:tc>
      </w:tr>
      <w:tr w:rsidR="00077910" w:rsidRPr="00077910" w14:paraId="2447D942" w14:textId="77777777" w:rsidTr="00077910">
        <w:tc>
          <w:tcPr>
            <w:tcW w:w="2337" w:type="dxa"/>
          </w:tcPr>
          <w:p w14:paraId="57EF4222" w14:textId="4AF71831" w:rsidR="00077910" w:rsidRPr="00077910" w:rsidRDefault="003B5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e and frequency</w:t>
            </w:r>
          </w:p>
        </w:tc>
        <w:tc>
          <w:tcPr>
            <w:tcW w:w="2337" w:type="dxa"/>
          </w:tcPr>
          <w:p w14:paraId="10C8E97F" w14:textId="6900CA52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D</w:t>
            </w:r>
            <w:r w:rsidR="001F25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06B26A22" w14:textId="519DB46D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W3</w:t>
            </w:r>
          </w:p>
        </w:tc>
      </w:tr>
      <w:tr w:rsidR="00077910" w:rsidRPr="00077910" w14:paraId="41FC067E" w14:textId="77777777" w:rsidTr="00077910">
        <w:tc>
          <w:tcPr>
            <w:tcW w:w="2337" w:type="dxa"/>
          </w:tcPr>
          <w:p w14:paraId="4F91D278" w14:textId="5019233B" w:rsidR="00077910" w:rsidRPr="00077910" w:rsidRDefault="00077910" w:rsidP="00077910">
            <w:pPr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Untreated</w:t>
            </w:r>
          </w:p>
        </w:tc>
        <w:tc>
          <w:tcPr>
            <w:tcW w:w="2337" w:type="dxa"/>
          </w:tcPr>
          <w:p w14:paraId="284416E5" w14:textId="7562BF66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7.28±0.08</w:t>
            </w:r>
          </w:p>
        </w:tc>
        <w:tc>
          <w:tcPr>
            <w:tcW w:w="2338" w:type="dxa"/>
          </w:tcPr>
          <w:p w14:paraId="572F05BD" w14:textId="77777777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7910" w:rsidRPr="00077910" w14:paraId="73EF7DD7" w14:textId="77777777" w:rsidTr="00077910">
        <w:tc>
          <w:tcPr>
            <w:tcW w:w="2337" w:type="dxa"/>
          </w:tcPr>
          <w:p w14:paraId="5C01B6E5" w14:textId="5976E93A" w:rsidR="00077910" w:rsidRPr="00077910" w:rsidRDefault="00691FBE" w:rsidP="00077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7371</w:t>
            </w:r>
            <w:r w:rsidR="00077910" w:rsidRPr="00691FBE">
              <w:rPr>
                <w:rFonts w:ascii="Times New Roman" w:hAnsi="Times New Roman" w:cs="Times New Roman"/>
                <w:vertAlign w:val="subscript"/>
              </w:rPr>
              <w:t>15</w:t>
            </w:r>
            <w:r w:rsidR="00077910" w:rsidRPr="00077910">
              <w:rPr>
                <w:rFonts w:ascii="Times New Roman" w:hAnsi="Times New Roman" w:cs="Times New Roman"/>
              </w:rPr>
              <w:t xml:space="preserve"> </w:t>
            </w:r>
            <w:r w:rsidR="009F70EA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2337" w:type="dxa"/>
          </w:tcPr>
          <w:p w14:paraId="48D250D3" w14:textId="77777777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7737C21" w14:textId="66691E34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6.88±0.04</w:t>
            </w:r>
          </w:p>
        </w:tc>
      </w:tr>
      <w:tr w:rsidR="00077910" w:rsidRPr="00077910" w14:paraId="6CBB1DB4" w14:textId="77777777" w:rsidTr="00077910">
        <w:tc>
          <w:tcPr>
            <w:tcW w:w="2337" w:type="dxa"/>
          </w:tcPr>
          <w:p w14:paraId="45BBA49B" w14:textId="41DE4018" w:rsidR="00077910" w:rsidRPr="00077910" w:rsidRDefault="00691FBE" w:rsidP="00077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7371</w:t>
            </w:r>
            <w:r w:rsidR="00077910" w:rsidRPr="00691FBE">
              <w:rPr>
                <w:rFonts w:ascii="Times New Roman" w:hAnsi="Times New Roman" w:cs="Times New Roman"/>
                <w:vertAlign w:val="subscript"/>
              </w:rPr>
              <w:t>30</w:t>
            </w:r>
            <w:r w:rsidR="00077910" w:rsidRPr="000779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F70EA">
              <w:rPr>
                <w:rFonts w:ascii="Times New Roman" w:hAnsi="Times New Roman" w:cs="Times New Roman"/>
              </w:rPr>
              <w:t>qd</w:t>
            </w:r>
            <w:proofErr w:type="spellEnd"/>
          </w:p>
        </w:tc>
        <w:tc>
          <w:tcPr>
            <w:tcW w:w="2337" w:type="dxa"/>
          </w:tcPr>
          <w:p w14:paraId="4AA69FC1" w14:textId="77777777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54B99F5" w14:textId="5B405330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7.67±0.16</w:t>
            </w:r>
          </w:p>
        </w:tc>
      </w:tr>
      <w:tr w:rsidR="00077910" w:rsidRPr="00077910" w14:paraId="379F7572" w14:textId="77777777" w:rsidTr="00077910">
        <w:tc>
          <w:tcPr>
            <w:tcW w:w="2337" w:type="dxa"/>
          </w:tcPr>
          <w:p w14:paraId="616F8656" w14:textId="064DB363" w:rsidR="00077910" w:rsidRPr="00077910" w:rsidRDefault="00691FBE" w:rsidP="00077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7371</w:t>
            </w:r>
            <w:r w:rsidR="00077910" w:rsidRPr="00691FBE">
              <w:rPr>
                <w:rFonts w:ascii="Times New Roman" w:hAnsi="Times New Roman" w:cs="Times New Roman"/>
                <w:vertAlign w:val="subscript"/>
              </w:rPr>
              <w:t>50</w:t>
            </w:r>
            <w:r w:rsidR="00077910" w:rsidRPr="000779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F70EA">
              <w:rPr>
                <w:rFonts w:ascii="Times New Roman" w:hAnsi="Times New Roman" w:cs="Times New Roman"/>
              </w:rPr>
              <w:t>tiw</w:t>
            </w:r>
            <w:proofErr w:type="spellEnd"/>
          </w:p>
        </w:tc>
        <w:tc>
          <w:tcPr>
            <w:tcW w:w="2337" w:type="dxa"/>
          </w:tcPr>
          <w:p w14:paraId="0E818C81" w14:textId="77777777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AF7DCA0" w14:textId="4DC45246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7.31±0.06</w:t>
            </w:r>
          </w:p>
        </w:tc>
      </w:tr>
      <w:tr w:rsidR="00077910" w:rsidRPr="00077910" w14:paraId="76EE2E76" w14:textId="77777777" w:rsidTr="00077910">
        <w:tc>
          <w:tcPr>
            <w:tcW w:w="2337" w:type="dxa"/>
          </w:tcPr>
          <w:p w14:paraId="7B696469" w14:textId="6DE78832" w:rsidR="00077910" w:rsidRPr="00077910" w:rsidRDefault="00691FBE" w:rsidP="00077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7371</w:t>
            </w:r>
            <w:r w:rsidR="00077910" w:rsidRPr="00691FBE">
              <w:rPr>
                <w:rFonts w:ascii="Times New Roman" w:hAnsi="Times New Roman" w:cs="Times New Roman"/>
                <w:vertAlign w:val="subscript"/>
              </w:rPr>
              <w:t>50</w:t>
            </w:r>
            <w:r w:rsidR="00077910" w:rsidRPr="00077910">
              <w:rPr>
                <w:rFonts w:ascii="Times New Roman" w:hAnsi="Times New Roman" w:cs="Times New Roman"/>
              </w:rPr>
              <w:t xml:space="preserve"> </w:t>
            </w:r>
            <w:r w:rsidR="009F70EA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2337" w:type="dxa"/>
          </w:tcPr>
          <w:p w14:paraId="153E13B9" w14:textId="77777777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9875230" w14:textId="7F951F3E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6.35±0.14</w:t>
            </w:r>
          </w:p>
        </w:tc>
      </w:tr>
      <w:tr w:rsidR="00077910" w:rsidRPr="00077910" w14:paraId="6623894C" w14:textId="77777777" w:rsidTr="00077910">
        <w:tc>
          <w:tcPr>
            <w:tcW w:w="2337" w:type="dxa"/>
          </w:tcPr>
          <w:p w14:paraId="2A7951F7" w14:textId="6660DEF2" w:rsidR="00077910" w:rsidRPr="00077910" w:rsidRDefault="00691FBE" w:rsidP="00077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7371</w:t>
            </w:r>
            <w:r w:rsidR="00077910" w:rsidRPr="00691FBE">
              <w:rPr>
                <w:rFonts w:ascii="Times New Roman" w:hAnsi="Times New Roman" w:cs="Times New Roman"/>
                <w:vertAlign w:val="subscript"/>
              </w:rPr>
              <w:t>100</w:t>
            </w:r>
            <w:r w:rsidR="00077910" w:rsidRPr="000779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F70EA">
              <w:rPr>
                <w:rFonts w:ascii="Times New Roman" w:hAnsi="Times New Roman" w:cs="Times New Roman"/>
              </w:rPr>
              <w:t>qd</w:t>
            </w:r>
            <w:proofErr w:type="spellEnd"/>
          </w:p>
        </w:tc>
        <w:tc>
          <w:tcPr>
            <w:tcW w:w="2337" w:type="dxa"/>
          </w:tcPr>
          <w:p w14:paraId="0B4A3631" w14:textId="77777777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90DB7E3" w14:textId="16DC893C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7.39±0.28</w:t>
            </w:r>
          </w:p>
        </w:tc>
      </w:tr>
      <w:tr w:rsidR="00077910" w:rsidRPr="00077910" w14:paraId="4B49852B" w14:textId="77777777" w:rsidTr="00077910">
        <w:tc>
          <w:tcPr>
            <w:tcW w:w="2337" w:type="dxa"/>
          </w:tcPr>
          <w:p w14:paraId="7C571986" w14:textId="2D55E2A0" w:rsidR="00077910" w:rsidRPr="00077910" w:rsidRDefault="00691FBE" w:rsidP="00077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7371</w:t>
            </w:r>
            <w:r w:rsidR="00077910" w:rsidRPr="00691FBE">
              <w:rPr>
                <w:rFonts w:ascii="Times New Roman" w:hAnsi="Times New Roman" w:cs="Times New Roman"/>
                <w:vertAlign w:val="subscript"/>
              </w:rPr>
              <w:t>167</w:t>
            </w:r>
            <w:r w:rsidR="00077910" w:rsidRPr="000779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F70EA">
              <w:rPr>
                <w:rFonts w:ascii="Times New Roman" w:hAnsi="Times New Roman" w:cs="Times New Roman"/>
              </w:rPr>
              <w:t>tiw</w:t>
            </w:r>
            <w:proofErr w:type="spellEnd"/>
          </w:p>
        </w:tc>
        <w:tc>
          <w:tcPr>
            <w:tcW w:w="2337" w:type="dxa"/>
          </w:tcPr>
          <w:p w14:paraId="347B1F9E" w14:textId="77777777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278C6A3" w14:textId="25897214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7.29±0.18</w:t>
            </w:r>
          </w:p>
        </w:tc>
      </w:tr>
      <w:tr w:rsidR="00077910" w:rsidRPr="00077910" w14:paraId="659DB0FD" w14:textId="77777777" w:rsidTr="00077910">
        <w:tc>
          <w:tcPr>
            <w:tcW w:w="2337" w:type="dxa"/>
          </w:tcPr>
          <w:p w14:paraId="5E868CCC" w14:textId="52E3DF81" w:rsidR="00077910" w:rsidRPr="00077910" w:rsidRDefault="00691FBE" w:rsidP="00077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7371</w:t>
            </w:r>
            <w:r w:rsidR="00077910" w:rsidRPr="00691FBE">
              <w:rPr>
                <w:rFonts w:ascii="Times New Roman" w:hAnsi="Times New Roman" w:cs="Times New Roman"/>
                <w:vertAlign w:val="subscript"/>
              </w:rPr>
              <w:t>150</w:t>
            </w:r>
            <w:r w:rsidR="00077910" w:rsidRPr="00077910">
              <w:rPr>
                <w:rFonts w:ascii="Times New Roman" w:hAnsi="Times New Roman" w:cs="Times New Roman"/>
              </w:rPr>
              <w:t xml:space="preserve"> </w:t>
            </w:r>
            <w:r w:rsidR="009F70EA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2337" w:type="dxa"/>
          </w:tcPr>
          <w:p w14:paraId="6AD46791" w14:textId="77777777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196105F" w14:textId="24EA3459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7.30±0.15</w:t>
            </w:r>
          </w:p>
        </w:tc>
      </w:tr>
      <w:tr w:rsidR="00077910" w:rsidRPr="00077910" w14:paraId="0A8B87BC" w14:textId="77777777" w:rsidTr="00077910">
        <w:tc>
          <w:tcPr>
            <w:tcW w:w="2337" w:type="dxa"/>
          </w:tcPr>
          <w:p w14:paraId="6D9BB6AB" w14:textId="0B02275E" w:rsidR="00077910" w:rsidRPr="00077910" w:rsidRDefault="00691FBE" w:rsidP="00077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7371</w:t>
            </w:r>
            <w:r w:rsidR="00077910" w:rsidRPr="00691FBE">
              <w:rPr>
                <w:rFonts w:ascii="Times New Roman" w:hAnsi="Times New Roman" w:cs="Times New Roman"/>
                <w:vertAlign w:val="subscript"/>
              </w:rPr>
              <w:t>300</w:t>
            </w:r>
            <w:r w:rsidR="00077910" w:rsidRPr="000779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F70EA">
              <w:rPr>
                <w:rFonts w:ascii="Times New Roman" w:hAnsi="Times New Roman" w:cs="Times New Roman"/>
              </w:rPr>
              <w:t>qd</w:t>
            </w:r>
            <w:proofErr w:type="spellEnd"/>
          </w:p>
        </w:tc>
        <w:tc>
          <w:tcPr>
            <w:tcW w:w="2337" w:type="dxa"/>
          </w:tcPr>
          <w:p w14:paraId="09BBB962" w14:textId="77777777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1C39070" w14:textId="47E6EDF5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6.44±0.29</w:t>
            </w:r>
          </w:p>
        </w:tc>
      </w:tr>
      <w:tr w:rsidR="00077910" w:rsidRPr="00077910" w14:paraId="238D3353" w14:textId="77777777" w:rsidTr="00077910">
        <w:tc>
          <w:tcPr>
            <w:tcW w:w="2337" w:type="dxa"/>
          </w:tcPr>
          <w:p w14:paraId="25E2F650" w14:textId="6CACE9E8" w:rsidR="00077910" w:rsidRPr="00077910" w:rsidRDefault="00691FBE" w:rsidP="00077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7371</w:t>
            </w:r>
            <w:r w:rsidR="00077910" w:rsidRPr="00691FBE">
              <w:rPr>
                <w:rFonts w:ascii="Times New Roman" w:hAnsi="Times New Roman" w:cs="Times New Roman"/>
                <w:vertAlign w:val="subscript"/>
              </w:rPr>
              <w:t>500</w:t>
            </w:r>
            <w:r w:rsidR="00077910" w:rsidRPr="000779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F70EA">
              <w:rPr>
                <w:rFonts w:ascii="Times New Roman" w:hAnsi="Times New Roman" w:cs="Times New Roman"/>
              </w:rPr>
              <w:t>tiw</w:t>
            </w:r>
            <w:proofErr w:type="spellEnd"/>
          </w:p>
        </w:tc>
        <w:tc>
          <w:tcPr>
            <w:tcW w:w="2337" w:type="dxa"/>
          </w:tcPr>
          <w:p w14:paraId="0F102BB0" w14:textId="77777777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A68C37E" w14:textId="0143AF9E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6.70±0.40</w:t>
            </w:r>
          </w:p>
        </w:tc>
      </w:tr>
      <w:tr w:rsidR="00077910" w:rsidRPr="00077910" w14:paraId="3B9E7846" w14:textId="77777777" w:rsidTr="00077910">
        <w:tc>
          <w:tcPr>
            <w:tcW w:w="2337" w:type="dxa"/>
          </w:tcPr>
          <w:p w14:paraId="7AF6B5A4" w14:textId="4096624A" w:rsidR="00077910" w:rsidRPr="00077910" w:rsidRDefault="00691FBE" w:rsidP="00077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7371</w:t>
            </w:r>
            <w:r w:rsidR="00077910" w:rsidRPr="00691FBE">
              <w:rPr>
                <w:rFonts w:ascii="Times New Roman" w:hAnsi="Times New Roman" w:cs="Times New Roman"/>
                <w:vertAlign w:val="subscript"/>
              </w:rPr>
              <w:t>300</w:t>
            </w:r>
            <w:r w:rsidR="00077910" w:rsidRPr="00077910">
              <w:rPr>
                <w:rFonts w:ascii="Times New Roman" w:hAnsi="Times New Roman" w:cs="Times New Roman"/>
              </w:rPr>
              <w:t xml:space="preserve"> </w:t>
            </w:r>
            <w:r w:rsidR="009F70EA">
              <w:rPr>
                <w:rFonts w:ascii="Times New Roman" w:hAnsi="Times New Roman" w:cs="Times New Roman"/>
              </w:rPr>
              <w:t>bid</w:t>
            </w:r>
          </w:p>
        </w:tc>
        <w:tc>
          <w:tcPr>
            <w:tcW w:w="2337" w:type="dxa"/>
          </w:tcPr>
          <w:p w14:paraId="65A34126" w14:textId="77777777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3073049" w14:textId="1CB4EB2F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5.93±0.10</w:t>
            </w:r>
          </w:p>
        </w:tc>
      </w:tr>
      <w:tr w:rsidR="00077910" w:rsidRPr="00077910" w14:paraId="36D05419" w14:textId="77777777" w:rsidTr="00077910">
        <w:tc>
          <w:tcPr>
            <w:tcW w:w="2337" w:type="dxa"/>
          </w:tcPr>
          <w:p w14:paraId="4978E381" w14:textId="64459835" w:rsidR="00077910" w:rsidRPr="00077910" w:rsidRDefault="00691FBE" w:rsidP="000779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7371</w:t>
            </w:r>
            <w:r w:rsidR="00077910" w:rsidRPr="00691FBE">
              <w:rPr>
                <w:rFonts w:ascii="Times New Roman" w:hAnsi="Times New Roman" w:cs="Times New Roman"/>
                <w:vertAlign w:val="subscript"/>
              </w:rPr>
              <w:t>600</w:t>
            </w:r>
            <w:r w:rsidR="00077910" w:rsidRPr="000779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F70EA">
              <w:rPr>
                <w:rFonts w:ascii="Times New Roman" w:hAnsi="Times New Roman" w:cs="Times New Roman"/>
              </w:rPr>
              <w:t>qd</w:t>
            </w:r>
            <w:proofErr w:type="spellEnd"/>
          </w:p>
        </w:tc>
        <w:tc>
          <w:tcPr>
            <w:tcW w:w="2337" w:type="dxa"/>
          </w:tcPr>
          <w:p w14:paraId="3DBCB00B" w14:textId="77777777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ABA6A38" w14:textId="63AF390C" w:rsidR="00077910" w:rsidRPr="00077910" w:rsidRDefault="00077910" w:rsidP="00077910">
            <w:pPr>
              <w:jc w:val="center"/>
              <w:rPr>
                <w:rFonts w:ascii="Times New Roman" w:hAnsi="Times New Roman" w:cs="Times New Roman"/>
              </w:rPr>
            </w:pPr>
            <w:r w:rsidRPr="00077910">
              <w:rPr>
                <w:rFonts w:ascii="Times New Roman" w:hAnsi="Times New Roman" w:cs="Times New Roman"/>
              </w:rPr>
              <w:t>6.25±0.17</w:t>
            </w:r>
          </w:p>
        </w:tc>
      </w:tr>
      <w:tr w:rsidR="00691FBE" w:rsidRPr="00077910" w14:paraId="3C3FA5C8" w14:textId="77777777" w:rsidTr="00D232FC">
        <w:tc>
          <w:tcPr>
            <w:tcW w:w="7012" w:type="dxa"/>
            <w:gridSpan w:val="3"/>
          </w:tcPr>
          <w:p w14:paraId="3CB6D441" w14:textId="72566420" w:rsidR="00691FBE" w:rsidRDefault="00691FBE" w:rsidP="00691FB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B3B6B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N= </w:t>
            </w:r>
            <w:r w:rsidR="0051380D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  <w:r w:rsidRPr="000B3B6B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mice per arm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="0051380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Mice were treated 7 days per week.</w:t>
            </w:r>
          </w:p>
          <w:p w14:paraId="000ADFFD" w14:textId="4CF99CA7" w:rsidR="00691FBE" w:rsidRPr="00077910" w:rsidRDefault="00691FBE" w:rsidP="00691FBE">
            <w:pPr>
              <w:rPr>
                <w:rFonts w:ascii="Times New Roman" w:hAnsi="Times New Roman" w:cs="Times New Roman"/>
              </w:rPr>
            </w:pPr>
            <w:r w:rsidRPr="000B3B6B">
              <w:rPr>
                <w:rFonts w:ascii="Times New Roman" w:hAnsi="Times New Roman" w:cs="Times New Roman"/>
              </w:rPr>
              <w:t>Subscripts indicate dose in mg/kg.</w:t>
            </w:r>
          </w:p>
        </w:tc>
      </w:tr>
    </w:tbl>
    <w:p w14:paraId="25A418DF" w14:textId="235AE074" w:rsidR="00077910" w:rsidRDefault="00077910">
      <w:pPr>
        <w:rPr>
          <w:rFonts w:ascii="Times New Roman" w:hAnsi="Times New Roman" w:cs="Times New Roman"/>
        </w:rPr>
      </w:pPr>
    </w:p>
    <w:p w14:paraId="706199E1" w14:textId="77777777" w:rsidR="00077910" w:rsidRDefault="00077910">
      <w:pPr>
        <w:rPr>
          <w:rFonts w:ascii="Times New Roman" w:hAnsi="Times New Roman" w:cs="Times New Roman"/>
        </w:rPr>
      </w:pPr>
    </w:p>
    <w:p w14:paraId="77675AC7" w14:textId="53128731" w:rsidR="00937E26" w:rsidRDefault="00937E26">
      <w:pPr>
        <w:rPr>
          <w:rFonts w:ascii="Times New Roman" w:hAnsi="Times New Roman" w:cs="Times New Roman"/>
        </w:rPr>
      </w:pPr>
    </w:p>
    <w:p w14:paraId="51005128" w14:textId="77777777" w:rsidR="00937E26" w:rsidRDefault="00937E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D9493B" w14:textId="1FC07A17" w:rsidR="00937E26" w:rsidRDefault="00937E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</w:t>
      </w:r>
      <w:r w:rsidR="00C134DD">
        <w:rPr>
          <w:rFonts w:ascii="Times New Roman" w:hAnsi="Times New Roman" w:cs="Times New Roman"/>
        </w:rPr>
        <w:t xml:space="preserve">IG </w:t>
      </w:r>
      <w:r>
        <w:rPr>
          <w:rFonts w:ascii="Times New Roman" w:hAnsi="Times New Roman" w:cs="Times New Roman"/>
        </w:rPr>
        <w:t>S1</w:t>
      </w:r>
      <w:r w:rsidR="00C134DD">
        <w:rPr>
          <w:rFonts w:ascii="Times New Roman" w:hAnsi="Times New Roman" w:cs="Times New Roman"/>
        </w:rPr>
        <w:t xml:space="preserve">. </w:t>
      </w:r>
      <w:r w:rsidR="003B5CD5">
        <w:rPr>
          <w:rFonts w:ascii="Times New Roman" w:hAnsi="Times New Roman" w:cs="Times New Roman"/>
        </w:rPr>
        <w:t xml:space="preserve">Supplemental </w:t>
      </w:r>
      <w:r w:rsidR="00C134DD" w:rsidRPr="00C134DD">
        <w:rPr>
          <w:rFonts w:ascii="Times New Roman" w:hAnsi="Times New Roman" w:cs="Times New Roman"/>
        </w:rPr>
        <w:t xml:space="preserve">Mouse PD data for TBA-7371 </w:t>
      </w:r>
    </w:p>
    <w:p w14:paraId="23026AE3" w14:textId="5357E150" w:rsidR="00937E26" w:rsidRDefault="00FE0D5B">
      <w:pPr>
        <w:rPr>
          <w:rFonts w:ascii="Times New Roman" w:hAnsi="Times New Roman" w:cs="Times New Roman"/>
        </w:rPr>
      </w:pPr>
      <w:r>
        <w:rPr>
          <w:rFonts w:ascii="Times New Roman" w:hAnsi="Times New Roman"/>
          <w:noProof/>
          <w:szCs w:val="22"/>
        </w:rPr>
        <w:object w:dxaOrig="1440" w:dyaOrig="1440" w14:anchorId="78F3EA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margin-left:21.3pt;margin-top:19.75pt;width:329.95pt;height:268.35pt;z-index:251659264;mso-wrap-edited:f;mso-width-percent:0;mso-height-percent:0;mso-width-percent:0;mso-height-percent:0">
            <v:imagedata r:id="rId6" o:title=""/>
            <w10:wrap type="topAndBottom"/>
          </v:shape>
          <o:OLEObject Type="Embed" ProgID="Prism6.Document" ShapeID="_x0000_s1026" DrawAspect="Content" ObjectID="_1765972447" r:id="rId7"/>
        </w:object>
      </w:r>
    </w:p>
    <w:p w14:paraId="20FE39C4" w14:textId="77777777" w:rsidR="00C134DD" w:rsidRDefault="00C134DD">
      <w:pPr>
        <w:rPr>
          <w:rFonts w:ascii="Times New Roman" w:hAnsi="Times New Roman" w:cs="Times New Roman"/>
        </w:rPr>
      </w:pPr>
    </w:p>
    <w:p w14:paraId="5871BCDF" w14:textId="77777777" w:rsidR="00C134DD" w:rsidRDefault="00C134DD">
      <w:pPr>
        <w:rPr>
          <w:rFonts w:ascii="Times New Roman" w:hAnsi="Times New Roman" w:cs="Times New Roman"/>
        </w:rPr>
      </w:pPr>
    </w:p>
    <w:p w14:paraId="053978FE" w14:textId="53FAD2B1" w:rsidR="00C134DD" w:rsidRDefault="00C134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037BDA" w14:textId="65E4BF17" w:rsidR="00C134DD" w:rsidRPr="00C134DD" w:rsidRDefault="00C134DD" w:rsidP="00C134DD">
      <w:pPr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</w:rPr>
        <w:lastRenderedPageBreak/>
        <w:t xml:space="preserve">FIG S2. </w:t>
      </w:r>
      <w:r w:rsidRPr="00C134DD">
        <w:rPr>
          <w:rFonts w:ascii="Times New Roman" w:hAnsi="Times New Roman" w:cs="Times New Roman"/>
          <w:bCs/>
        </w:rPr>
        <w:t xml:space="preserve">PK/PD Correlation Plot for Weekly AUC vs. Efficacy for TBA-7371 </w:t>
      </w:r>
    </w:p>
    <w:p w14:paraId="6BB33442" w14:textId="52F9CF10" w:rsidR="00C134DD" w:rsidRPr="00C134DD" w:rsidRDefault="00C134DD" w:rsidP="00C134DD">
      <w:pPr>
        <w:jc w:val="center"/>
        <w:rPr>
          <w:rFonts w:ascii="Times New Roman" w:hAnsi="Times New Roman" w:cs="Times New Roman"/>
        </w:rPr>
      </w:pPr>
      <w:r w:rsidRPr="00C134DD">
        <w:rPr>
          <w:rFonts w:ascii="Times New Roman" w:hAnsi="Times New Roman" w:cs="Times New Roman"/>
        </w:rPr>
        <w:t>R</w:t>
      </w:r>
      <w:r w:rsidRPr="00C134DD">
        <w:rPr>
          <w:rFonts w:ascii="Times New Roman" w:hAnsi="Times New Roman" w:cs="Times New Roman"/>
          <w:vertAlign w:val="superscript"/>
        </w:rPr>
        <w:t>2</w:t>
      </w:r>
      <w:r w:rsidRPr="00C134DD">
        <w:rPr>
          <w:rFonts w:ascii="Times New Roman" w:hAnsi="Times New Roman" w:cs="Times New Roman"/>
        </w:rPr>
        <w:t xml:space="preserve"> = 0.59</w:t>
      </w:r>
    </w:p>
    <w:p w14:paraId="4A2F0E09" w14:textId="4E45750B" w:rsidR="00937E26" w:rsidRDefault="00C134DD">
      <w:pPr>
        <w:rPr>
          <w:rFonts w:ascii="Times New Roman" w:hAnsi="Times New Roman" w:cs="Times New Roman"/>
        </w:rPr>
      </w:pPr>
      <w:r w:rsidRPr="00BA24A0">
        <w:rPr>
          <w:noProof/>
          <w:lang w:eastAsia="zh-CN"/>
        </w:rPr>
        <w:drawing>
          <wp:anchor distT="0" distB="0" distL="114300" distR="114300" simplePos="0" relativeHeight="251660288" behindDoc="0" locked="0" layoutInCell="1" allowOverlap="1" wp14:anchorId="1644D8D2" wp14:editId="7C9B9C51">
            <wp:simplePos x="0" y="0"/>
            <wp:positionH relativeFrom="column">
              <wp:posOffset>316827</wp:posOffset>
            </wp:positionH>
            <wp:positionV relativeFrom="paragraph">
              <wp:posOffset>231360</wp:posOffset>
            </wp:positionV>
            <wp:extent cx="4852670" cy="3902075"/>
            <wp:effectExtent l="0" t="0" r="0" b="0"/>
            <wp:wrapTopAndBottom/>
            <wp:docPr id="4" name="Picture 1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Chart&#10;&#10;Description automatically generated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70" cy="390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4F1946" w14:textId="77777777" w:rsidR="00C134DD" w:rsidRDefault="00C134DD">
      <w:pPr>
        <w:rPr>
          <w:rFonts w:ascii="Times New Roman" w:hAnsi="Times New Roman" w:cs="Times New Roman"/>
        </w:rPr>
      </w:pPr>
    </w:p>
    <w:p w14:paraId="621D7D83" w14:textId="77777777" w:rsidR="00C134DD" w:rsidRDefault="00C134DD">
      <w:pPr>
        <w:rPr>
          <w:rFonts w:ascii="Times New Roman" w:hAnsi="Times New Roman" w:cs="Times New Roman"/>
        </w:rPr>
      </w:pPr>
    </w:p>
    <w:p w14:paraId="1543653E" w14:textId="44894B60" w:rsidR="00C134DD" w:rsidRDefault="00C134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BD4BEB" w14:textId="3F5D71E5" w:rsidR="00C134DD" w:rsidRPr="00C134DD" w:rsidRDefault="00C134DD" w:rsidP="00C134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 S3. </w:t>
      </w:r>
      <w:r w:rsidRPr="00C134DD">
        <w:rPr>
          <w:rFonts w:ascii="Times New Roman" w:hAnsi="Times New Roman" w:cs="Times New Roman"/>
        </w:rPr>
        <w:t xml:space="preserve">PK/PD Correlation Plot for </w:t>
      </w:r>
      <w:proofErr w:type="spellStart"/>
      <w:r w:rsidRPr="00C134DD">
        <w:rPr>
          <w:rFonts w:ascii="Times New Roman" w:hAnsi="Times New Roman" w:cs="Times New Roman"/>
        </w:rPr>
        <w:t>Cmax</w:t>
      </w:r>
      <w:proofErr w:type="spellEnd"/>
      <w:r w:rsidRPr="00C134DD">
        <w:rPr>
          <w:rFonts w:ascii="Times New Roman" w:hAnsi="Times New Roman" w:cs="Times New Roman"/>
        </w:rPr>
        <w:t xml:space="preserve"> vs. Efficacy for TBA-7371 </w:t>
      </w:r>
    </w:p>
    <w:p w14:paraId="7A1672C0" w14:textId="77777777" w:rsidR="00C134DD" w:rsidRPr="00C134DD" w:rsidRDefault="00C134DD" w:rsidP="00C134DD">
      <w:pPr>
        <w:jc w:val="center"/>
        <w:rPr>
          <w:rFonts w:ascii="Times New Roman" w:hAnsi="Times New Roman" w:cs="Times New Roman"/>
        </w:rPr>
      </w:pPr>
      <w:r w:rsidRPr="00C134DD">
        <w:rPr>
          <w:rFonts w:ascii="Times New Roman" w:hAnsi="Times New Roman" w:cs="Times New Roman"/>
        </w:rPr>
        <w:t>R</w:t>
      </w:r>
      <w:r w:rsidRPr="00C134DD">
        <w:rPr>
          <w:rFonts w:ascii="Times New Roman" w:hAnsi="Times New Roman" w:cs="Times New Roman"/>
          <w:vertAlign w:val="superscript"/>
        </w:rPr>
        <w:t>2</w:t>
      </w:r>
      <w:r w:rsidRPr="00C134DD">
        <w:rPr>
          <w:rFonts w:ascii="Times New Roman" w:hAnsi="Times New Roman" w:cs="Times New Roman"/>
        </w:rPr>
        <w:t xml:space="preserve"> = 0.44</w:t>
      </w:r>
    </w:p>
    <w:p w14:paraId="045679EA" w14:textId="28DBC56A" w:rsidR="00C134DD" w:rsidRDefault="00C134DD">
      <w:pPr>
        <w:rPr>
          <w:rFonts w:ascii="Times New Roman" w:hAnsi="Times New Roman" w:cs="Times New Roman"/>
        </w:rPr>
      </w:pPr>
    </w:p>
    <w:p w14:paraId="12313692" w14:textId="792CE59A" w:rsidR="00C134DD" w:rsidRDefault="00253832">
      <w:pPr>
        <w:rPr>
          <w:rFonts w:ascii="Times New Roman" w:hAnsi="Times New Roman" w:cs="Times New Roman"/>
        </w:rPr>
      </w:pPr>
      <w:r w:rsidRPr="00AB42F9">
        <w:rPr>
          <w:noProof/>
          <w:lang w:eastAsia="zh-CN"/>
        </w:rPr>
        <w:drawing>
          <wp:anchor distT="0" distB="0" distL="114300" distR="114300" simplePos="0" relativeHeight="251661312" behindDoc="0" locked="0" layoutInCell="1" allowOverlap="1" wp14:anchorId="4A714F0A" wp14:editId="543A5E16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4852670" cy="3902075"/>
            <wp:effectExtent l="0" t="0" r="0" b="0"/>
            <wp:wrapTopAndBottom/>
            <wp:docPr id="5" name="Picture 1" descr="Chart, line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Chart, line chart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70" cy="390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6E3DFF" w14:textId="5E385D8D" w:rsidR="00253832" w:rsidRDefault="002538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D5E9CD" w14:textId="06E1C225" w:rsidR="00253832" w:rsidRPr="00253832" w:rsidRDefault="00253832" w:rsidP="002538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 S4. </w:t>
      </w:r>
      <w:r w:rsidRPr="00253832">
        <w:rPr>
          <w:rFonts w:ascii="Times New Roman" w:hAnsi="Times New Roman" w:cs="Times New Roman"/>
        </w:rPr>
        <w:t>PK/PD Correlation Plot for Weekly T</w:t>
      </w:r>
      <w:r w:rsidRPr="00253832">
        <w:rPr>
          <w:rFonts w:ascii="Times New Roman" w:hAnsi="Times New Roman" w:cs="Times New Roman"/>
          <w:vertAlign w:val="subscript"/>
        </w:rPr>
        <w:t>&gt;MIC</w:t>
      </w:r>
      <w:r w:rsidRPr="00253832">
        <w:rPr>
          <w:rFonts w:ascii="Times New Roman" w:hAnsi="Times New Roman" w:cs="Times New Roman"/>
        </w:rPr>
        <w:t xml:space="preserve"> vs. Efficacy for TBA-7371 </w:t>
      </w:r>
    </w:p>
    <w:p w14:paraId="44775296" w14:textId="77777777" w:rsidR="00253832" w:rsidRPr="00253832" w:rsidRDefault="00253832" w:rsidP="00253832">
      <w:pPr>
        <w:jc w:val="center"/>
        <w:rPr>
          <w:rFonts w:ascii="Times New Roman" w:hAnsi="Times New Roman" w:cs="Times New Roman"/>
        </w:rPr>
      </w:pPr>
      <w:r w:rsidRPr="00253832">
        <w:rPr>
          <w:rFonts w:ascii="Times New Roman" w:hAnsi="Times New Roman" w:cs="Times New Roman"/>
        </w:rPr>
        <w:t>R</w:t>
      </w:r>
      <w:r w:rsidRPr="00253832">
        <w:rPr>
          <w:rFonts w:ascii="Times New Roman" w:hAnsi="Times New Roman" w:cs="Times New Roman"/>
          <w:vertAlign w:val="superscript"/>
        </w:rPr>
        <w:t>2</w:t>
      </w:r>
      <w:r w:rsidRPr="00253832">
        <w:rPr>
          <w:rFonts w:ascii="Times New Roman" w:hAnsi="Times New Roman" w:cs="Times New Roman"/>
        </w:rPr>
        <w:t xml:space="preserve"> = 0.67</w:t>
      </w:r>
    </w:p>
    <w:p w14:paraId="3369CD6E" w14:textId="30A82620" w:rsidR="00C134DD" w:rsidRDefault="00C134DD">
      <w:pPr>
        <w:rPr>
          <w:rFonts w:ascii="Times New Roman" w:hAnsi="Times New Roman" w:cs="Times New Roman"/>
        </w:rPr>
      </w:pPr>
    </w:p>
    <w:p w14:paraId="2153832F" w14:textId="224FCF47" w:rsidR="00C134DD" w:rsidRDefault="00253832">
      <w:pPr>
        <w:rPr>
          <w:rFonts w:ascii="Times New Roman" w:hAnsi="Times New Roman" w:cs="Times New Roman"/>
        </w:rPr>
      </w:pPr>
      <w:r w:rsidRPr="004665EA">
        <w:rPr>
          <w:noProof/>
          <w:lang w:eastAsia="zh-CN"/>
        </w:rPr>
        <w:drawing>
          <wp:anchor distT="0" distB="0" distL="114300" distR="114300" simplePos="0" relativeHeight="251662336" behindDoc="0" locked="0" layoutInCell="1" allowOverlap="1" wp14:anchorId="6ACF96EE" wp14:editId="62BC0D74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4852670" cy="3902075"/>
            <wp:effectExtent l="0" t="0" r="0" b="0"/>
            <wp:wrapTopAndBottom/>
            <wp:docPr id="6" name="Picture 1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Chart&#10;&#10;Description automatically generated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70" cy="390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4ED15F" w14:textId="2FC2D6EB" w:rsidR="00253832" w:rsidRDefault="00253832">
      <w:pPr>
        <w:rPr>
          <w:rFonts w:ascii="Times New Roman" w:hAnsi="Times New Roman" w:cs="Times New Roman"/>
        </w:rPr>
      </w:pPr>
    </w:p>
    <w:p w14:paraId="60BBD20E" w14:textId="20765760" w:rsidR="00253832" w:rsidRDefault="00253832">
      <w:pPr>
        <w:rPr>
          <w:rFonts w:ascii="Times New Roman" w:hAnsi="Times New Roman" w:cs="Times New Roman"/>
        </w:rPr>
      </w:pPr>
    </w:p>
    <w:p w14:paraId="7702D41D" w14:textId="77777777" w:rsidR="00253832" w:rsidRPr="00D63C05" w:rsidRDefault="00253832">
      <w:pPr>
        <w:rPr>
          <w:rFonts w:ascii="Times New Roman" w:hAnsi="Times New Roman" w:cs="Times New Roman"/>
        </w:rPr>
      </w:pPr>
    </w:p>
    <w:sectPr w:rsidR="00253832" w:rsidRPr="00D63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6324E"/>
    <w:multiLevelType w:val="hybridMultilevel"/>
    <w:tmpl w:val="ECF079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6591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C05"/>
    <w:rsid w:val="00016C3A"/>
    <w:rsid w:val="00056FA0"/>
    <w:rsid w:val="00074A9A"/>
    <w:rsid w:val="00077910"/>
    <w:rsid w:val="000B27D4"/>
    <w:rsid w:val="00170DB6"/>
    <w:rsid w:val="00175DF5"/>
    <w:rsid w:val="001B01BC"/>
    <w:rsid w:val="001E48A0"/>
    <w:rsid w:val="001F25D7"/>
    <w:rsid w:val="0025306D"/>
    <w:rsid w:val="00253832"/>
    <w:rsid w:val="00272E77"/>
    <w:rsid w:val="00282677"/>
    <w:rsid w:val="002D3F68"/>
    <w:rsid w:val="002E7D83"/>
    <w:rsid w:val="002F1298"/>
    <w:rsid w:val="00340F8C"/>
    <w:rsid w:val="003B5CD5"/>
    <w:rsid w:val="003E30D1"/>
    <w:rsid w:val="00406509"/>
    <w:rsid w:val="004244D9"/>
    <w:rsid w:val="004B69E2"/>
    <w:rsid w:val="0051380D"/>
    <w:rsid w:val="005F3E9D"/>
    <w:rsid w:val="00676403"/>
    <w:rsid w:val="00691FBE"/>
    <w:rsid w:val="006B34AF"/>
    <w:rsid w:val="006C79BC"/>
    <w:rsid w:val="00716F5B"/>
    <w:rsid w:val="00725AEF"/>
    <w:rsid w:val="00754564"/>
    <w:rsid w:val="007849D3"/>
    <w:rsid w:val="007E6461"/>
    <w:rsid w:val="0082188A"/>
    <w:rsid w:val="008D027F"/>
    <w:rsid w:val="00937E26"/>
    <w:rsid w:val="00947A0F"/>
    <w:rsid w:val="009A63E7"/>
    <w:rsid w:val="009F08DE"/>
    <w:rsid w:val="009F70EA"/>
    <w:rsid w:val="00A26E74"/>
    <w:rsid w:val="00AC597D"/>
    <w:rsid w:val="00B123B3"/>
    <w:rsid w:val="00C134DD"/>
    <w:rsid w:val="00C24C3F"/>
    <w:rsid w:val="00D63C05"/>
    <w:rsid w:val="00D8547B"/>
    <w:rsid w:val="00DA18D6"/>
    <w:rsid w:val="00DC01C6"/>
    <w:rsid w:val="00DC5CA5"/>
    <w:rsid w:val="00DF2490"/>
    <w:rsid w:val="00E64DFD"/>
    <w:rsid w:val="00E7216D"/>
    <w:rsid w:val="00E766F8"/>
    <w:rsid w:val="00EB1D69"/>
    <w:rsid w:val="00EE10D9"/>
    <w:rsid w:val="00F26458"/>
    <w:rsid w:val="00F331AB"/>
    <w:rsid w:val="00F33329"/>
    <w:rsid w:val="00F374C6"/>
    <w:rsid w:val="00F910D8"/>
    <w:rsid w:val="00F9564C"/>
    <w:rsid w:val="00FE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920CD65"/>
  <w15:chartTrackingRefBased/>
  <w15:docId w15:val="{7AF864A6-EF38-FE40-8268-275E2352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910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C134DD"/>
    <w:pPr>
      <w:spacing w:after="200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C134D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134DD"/>
  </w:style>
  <w:style w:type="character" w:styleId="CommentReference">
    <w:name w:val="annotation reference"/>
    <w:basedOn w:val="DefaultParagraphFont"/>
    <w:uiPriority w:val="99"/>
    <w:semiHidden/>
    <w:unhideWhenUsed/>
    <w:rsid w:val="00253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0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0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0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0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6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F70EA"/>
  </w:style>
  <w:style w:type="paragraph" w:styleId="ListParagraph">
    <w:name w:val="List Paragraph"/>
    <w:basedOn w:val="Normal"/>
    <w:uiPriority w:val="34"/>
    <w:qFormat/>
    <w:rsid w:val="005F3E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0714B-79B0-4B9D-9945-D8892CFA6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onverse</dc:creator>
  <cp:keywords/>
  <dc:description/>
  <cp:lastModifiedBy>Paul Converse</cp:lastModifiedBy>
  <cp:revision>2</cp:revision>
  <dcterms:created xsi:type="dcterms:W3CDTF">2024-01-05T20:07:00Z</dcterms:created>
  <dcterms:modified xsi:type="dcterms:W3CDTF">2024-01-05T20:07:00Z</dcterms:modified>
</cp:coreProperties>
</file>